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9C0" w:rsidRPr="00FA414B" w:rsidRDefault="000A44E3" w:rsidP="004535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bookmarkStart w:id="0" w:name="_GoBack"/>
      <w:bookmarkEnd w:id="0"/>
      <w:r w:rsidR="00FA414B" w:rsidRPr="002103BA">
        <w:rPr>
          <w:rFonts w:ascii="Times New Roman" w:hAnsi="Times New Roman" w:cs="Times New Roman"/>
          <w:b/>
          <w:sz w:val="24"/>
          <w:szCs w:val="24"/>
        </w:rPr>
        <w:t>.</w:t>
      </w:r>
      <w:r w:rsidR="00FA414B" w:rsidRPr="00FA414B">
        <w:rPr>
          <w:rFonts w:ascii="Times New Roman" w:hAnsi="Times New Roman" w:cs="Times New Roman"/>
          <w:sz w:val="24"/>
          <w:szCs w:val="24"/>
        </w:rPr>
        <w:t xml:space="preserve"> L</w:t>
      </w:r>
      <w:r w:rsidR="004535E8">
        <w:rPr>
          <w:rFonts w:ascii="Times New Roman" w:hAnsi="Times New Roman" w:cs="Times New Roman"/>
          <w:sz w:val="24"/>
          <w:szCs w:val="24"/>
        </w:rPr>
        <w:t xml:space="preserve">ist of primers used for </w:t>
      </w:r>
      <w:proofErr w:type="spellStart"/>
      <w:r w:rsidR="004535E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535E8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5353" w:type="pct"/>
        <w:tblInd w:w="-601" w:type="dxa"/>
        <w:tblLook w:val="04A0" w:firstRow="1" w:lastRow="0" w:firstColumn="1" w:lastColumn="0" w:noHBand="0" w:noVBand="1"/>
      </w:tblPr>
      <w:tblGrid>
        <w:gridCol w:w="2043"/>
        <w:gridCol w:w="4003"/>
        <w:gridCol w:w="3883"/>
      </w:tblGrid>
      <w:tr w:rsidR="00FA414B" w:rsidRPr="00FA414B" w:rsidTr="00FA414B">
        <w:trPr>
          <w:trHeight w:val="270"/>
        </w:trPr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811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ACCAAGGCACACGAC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AACCAAGCAAGCGA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3622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ATGCAAGAATATCCC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TTTCGTCACTCCGGTC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4165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TGATGCAGGTGGCCAAGAAA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GCTTCTGCATCAACGGGTA 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289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CGAGGGAGCAAGAG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AAGATGGAAGAAGGACA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150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GGTCTGGCTGGGATT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GCTAACAGTTGTCGT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3983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GAGATGGGGAGGTGA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AGATGATGATGTAGGGCA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1575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ATTGGTCATCCTTGAC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CCCGATTAGATCGCTC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0514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GCTTGGCTGTTCTTCT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TCTCGCAATCCGTTTAC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4940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CTTCCCATCCTCTCCT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TTGTCACTCAAACCCA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549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ACCACTTGACCTACCA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CCGATTCTTTCCTTCTT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37619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ACCGTTAAGCTGTAGG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CTTGTGGGGAGGAGG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47510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CAACCTGCCGCTGT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GCCGACTCGCTCTTC</w:t>
            </w:r>
          </w:p>
        </w:tc>
      </w:tr>
      <w:tr w:rsidR="00FA414B" w:rsidRPr="00FA414B" w:rsidTr="00FA414B">
        <w:trPr>
          <w:trHeight w:val="270"/>
        </w:trPr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ATGATCTGCCGCAAATGC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14B" w:rsidRPr="00FA414B" w:rsidRDefault="00FA414B" w:rsidP="00FA4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4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ACCAGTCCATGAACCCG</w:t>
            </w:r>
          </w:p>
        </w:tc>
      </w:tr>
    </w:tbl>
    <w:p w:rsidR="00FA414B" w:rsidRPr="00FA414B" w:rsidRDefault="00FA414B" w:rsidP="00FA414B"/>
    <w:sectPr w:rsidR="00FA414B" w:rsidRPr="00FA4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547" w:rsidRDefault="00CD3547" w:rsidP="000F69C0">
      <w:r>
        <w:separator/>
      </w:r>
    </w:p>
  </w:endnote>
  <w:endnote w:type="continuationSeparator" w:id="0">
    <w:p w:rsidR="00CD3547" w:rsidRDefault="00CD3547" w:rsidP="000F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547" w:rsidRDefault="00CD3547" w:rsidP="000F69C0">
      <w:r>
        <w:separator/>
      </w:r>
    </w:p>
  </w:footnote>
  <w:footnote w:type="continuationSeparator" w:id="0">
    <w:p w:rsidR="00CD3547" w:rsidRDefault="00CD3547" w:rsidP="000F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2C4"/>
    <w:rsid w:val="000A44E3"/>
    <w:rsid w:val="000E403E"/>
    <w:rsid w:val="000F69C0"/>
    <w:rsid w:val="002103BA"/>
    <w:rsid w:val="00311FC7"/>
    <w:rsid w:val="004535E8"/>
    <w:rsid w:val="004E52C4"/>
    <w:rsid w:val="00696D32"/>
    <w:rsid w:val="008A066A"/>
    <w:rsid w:val="008B523F"/>
    <w:rsid w:val="00A467BE"/>
    <w:rsid w:val="00CD3547"/>
    <w:rsid w:val="00FA414B"/>
    <w:rsid w:val="00FA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9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3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2</Characters>
  <Application>Microsoft Office Word</Application>
  <DocSecurity>0</DocSecurity>
  <Lines>6</Lines>
  <Paragraphs>1</Paragraphs>
  <ScaleCrop>false</ScaleCrop>
  <Company>微软中国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01-09T07:14:00Z</dcterms:created>
  <dcterms:modified xsi:type="dcterms:W3CDTF">2019-03-17T06:04:00Z</dcterms:modified>
</cp:coreProperties>
</file>